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4BA8B" w14:textId="44830A14" w:rsidR="003A23FA" w:rsidRDefault="00311A59" w:rsidP="001F4E98">
      <w:pPr>
        <w:spacing w:before="240" w:line="240" w:lineRule="auto"/>
        <w:jc w:val="left"/>
        <w:rPr>
          <w:rFonts w:ascii="Times New Roman" w:eastAsia="Times New Roman" w:hAnsi="Times New Roman"/>
          <w:b/>
          <w:noProof w:val="0"/>
          <w:sz w:val="36"/>
          <w:szCs w:val="36"/>
        </w:rPr>
      </w:pP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S1 </w:t>
      </w:r>
      <w:r w:rsidR="0028129D">
        <w:rPr>
          <w:rFonts w:ascii="Times New Roman" w:eastAsia="Times New Roman" w:hAnsi="Times New Roman"/>
          <w:b/>
          <w:noProof w:val="0"/>
          <w:sz w:val="36"/>
          <w:szCs w:val="36"/>
        </w:rPr>
        <w:t>F</w:t>
      </w:r>
      <w:bookmarkStart w:id="0" w:name="_GoBack"/>
      <w:bookmarkEnd w:id="0"/>
      <w:r>
        <w:rPr>
          <w:rFonts w:ascii="Times New Roman" w:eastAsia="Times New Roman" w:hAnsi="Times New Roman"/>
          <w:b/>
          <w:noProof w:val="0"/>
          <w:sz w:val="36"/>
          <w:szCs w:val="36"/>
        </w:rPr>
        <w:t>ile: Detailed d</w:t>
      </w:r>
      <w:r w:rsidRPr="003A23FA">
        <w:rPr>
          <w:rFonts w:ascii="Times New Roman" w:eastAsia="Times New Roman" w:hAnsi="Times New Roman"/>
          <w:b/>
          <w:noProof w:val="0"/>
          <w:sz w:val="36"/>
          <w:szCs w:val="36"/>
        </w:rPr>
        <w:t>efinition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variables use</w:t>
      </w:r>
      <w:r w:rsidR="001F4E98">
        <w:rPr>
          <w:rFonts w:ascii="Times New Roman" w:eastAsia="Times New Roman" w:hAnsi="Times New Roman"/>
          <w:b/>
          <w:noProof w:val="0"/>
          <w:sz w:val="36"/>
          <w:szCs w:val="36"/>
        </w:rPr>
        <w:t>d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in study o</w:t>
      </w:r>
      <w:r w:rsidR="001F4E98"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n </w:t>
      </w:r>
      <w:r w:rsidR="001F4E98" w:rsidRPr="001F4E98"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Mortality among persons receiving tuberculosis treatment in </w:t>
      </w:r>
      <w:proofErr w:type="spellStart"/>
      <w:r w:rsidR="001F4E98" w:rsidRPr="001F4E98">
        <w:rPr>
          <w:rFonts w:ascii="Times New Roman" w:eastAsia="Times New Roman" w:hAnsi="Times New Roman"/>
          <w:b/>
          <w:noProof w:val="0"/>
          <w:sz w:val="36"/>
          <w:szCs w:val="36"/>
        </w:rPr>
        <w:t>Itezhi-Tezhi</w:t>
      </w:r>
      <w:proofErr w:type="spellEnd"/>
      <w:r w:rsidR="001F4E98" w:rsidRPr="001F4E98"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District of Zambia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</w:t>
      </w:r>
    </w:p>
    <w:p w14:paraId="68BC92E8" w14:textId="77777777" w:rsidR="001F4E98" w:rsidRPr="003A23FA" w:rsidRDefault="001F4E98" w:rsidP="001F4E98">
      <w:pPr>
        <w:spacing w:before="240" w:line="240" w:lineRule="auto"/>
        <w:jc w:val="left"/>
        <w:rPr>
          <w:rFonts w:ascii="Times New Roman" w:eastAsia="Times New Roman" w:hAnsi="Times New Roman"/>
          <w:b/>
          <w:noProof w:val="0"/>
          <w:sz w:val="36"/>
          <w:szCs w:val="36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5040"/>
      </w:tblGrid>
      <w:tr w:rsidR="003A23FA" w:rsidRPr="003A23FA" w14:paraId="072F4D8A" w14:textId="77777777" w:rsidTr="003A23FA">
        <w:trPr>
          <w:trHeight w:val="375"/>
          <w:tblHeader/>
        </w:trPr>
        <w:tc>
          <w:tcPr>
            <w:tcW w:w="1435" w:type="dxa"/>
            <w:shd w:val="clear" w:color="auto" w:fill="auto"/>
          </w:tcPr>
          <w:p w14:paraId="5455112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z w:val="22"/>
                <w:szCs w:val="22"/>
              </w:rPr>
              <w:t>Variable</w:t>
            </w:r>
          </w:p>
        </w:tc>
        <w:tc>
          <w:tcPr>
            <w:tcW w:w="2700" w:type="dxa"/>
            <w:shd w:val="clear" w:color="auto" w:fill="auto"/>
          </w:tcPr>
          <w:p w14:paraId="5E7F0663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  <w:t>Categories</w:t>
            </w:r>
          </w:p>
        </w:tc>
        <w:tc>
          <w:tcPr>
            <w:tcW w:w="5040" w:type="dxa"/>
            <w:shd w:val="clear" w:color="auto" w:fill="auto"/>
          </w:tcPr>
          <w:p w14:paraId="4A24F747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  <w:t>Definition</w:t>
            </w:r>
          </w:p>
        </w:tc>
      </w:tr>
      <w:tr w:rsidR="003A23FA" w:rsidRPr="003A23FA" w14:paraId="4C3570FB" w14:textId="77777777" w:rsidTr="003A23FA">
        <w:tc>
          <w:tcPr>
            <w:tcW w:w="1435" w:type="dxa"/>
            <w:vMerge w:val="restart"/>
          </w:tcPr>
          <w:p w14:paraId="3CBE6C7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eastAsia="Calibri" w:hAnsi="Times New Roman"/>
                <w:noProof w:val="0"/>
                <w:sz w:val="22"/>
                <w:szCs w:val="22"/>
              </w:rPr>
              <w:t>Type of TB</w:t>
            </w:r>
          </w:p>
        </w:tc>
        <w:tc>
          <w:tcPr>
            <w:tcW w:w="2700" w:type="dxa"/>
          </w:tcPr>
          <w:p w14:paraId="70530590" w14:textId="672F4EA0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Bacteriologically confirmed </w:t>
            </w:r>
            <w:r w:rsidRPr="003A23FA"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3C094F56" w14:textId="42FFD9DC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TB involving the lungs with biological specimen positive by GeneXpert, smear microscopy or, culture</w:t>
            </w:r>
          </w:p>
        </w:tc>
      </w:tr>
      <w:tr w:rsidR="003A23FA" w:rsidRPr="003A23FA" w14:paraId="2CB75B46" w14:textId="77777777" w:rsidTr="003A23FA">
        <w:tc>
          <w:tcPr>
            <w:tcW w:w="1435" w:type="dxa"/>
            <w:vMerge/>
          </w:tcPr>
          <w:p w14:paraId="393C25C0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381050D" w14:textId="2FF0CAE4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C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>linically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8"/>
                <w:sz w:val="22"/>
                <w:szCs w:val="22"/>
              </w:rPr>
              <w:t xml:space="preserve"> 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iagnose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8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17AB9672" w14:textId="40860135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TB involving the lungs but without laboratory confirmatio</w:t>
            </w:r>
            <w:r w:rsidR="00EA196C">
              <w:rPr>
                <w:rFonts w:ascii="Times New Roman" w:hAnsi="Times New Roman"/>
                <w:noProof w:val="0"/>
                <w:sz w:val="22"/>
                <w:szCs w:val="22"/>
              </w:rPr>
              <w:t xml:space="preserve">n. </w:t>
            </w:r>
            <w:r w:rsidR="00EA196C" w:rsidRPr="00EA196C">
              <w:rPr>
                <w:rFonts w:ascii="Times New Roman" w:hAnsi="Times New Roman"/>
                <w:noProof w:val="0"/>
                <w:sz w:val="22"/>
                <w:szCs w:val="22"/>
              </w:rPr>
              <w:t xml:space="preserve">This definition includes cases diagnosed on the bases of x-ray abnormalities or suggestive histology </w:t>
            </w:r>
          </w:p>
        </w:tc>
      </w:tr>
      <w:tr w:rsidR="003A23FA" w:rsidRPr="003A23FA" w14:paraId="18DFBF35" w14:textId="77777777" w:rsidTr="003A23FA">
        <w:tc>
          <w:tcPr>
            <w:tcW w:w="1435" w:type="dxa"/>
            <w:vMerge/>
          </w:tcPr>
          <w:p w14:paraId="11354754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3FE0C26" w14:textId="5FEBA18B" w:rsidR="003A23FA" w:rsidRPr="003A23FA" w:rsidRDefault="00EA196C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>xtra-</w:t>
            </w:r>
            <w:r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0424F536" w14:textId="4D39E736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TB involving organs other than the lungs </w:t>
            </w:r>
            <w:r w:rsidR="00EA196C" w:rsidRPr="00EA196C">
              <w:rPr>
                <w:rFonts w:ascii="Times New Roman" w:hAnsi="Times New Roman"/>
                <w:noProof w:val="0"/>
                <w:sz w:val="22"/>
                <w:szCs w:val="22"/>
              </w:rPr>
              <w:t>e.g. pleura, lymph nodes, abdomen, genitourinary tract, skin, joints and bones, meninges etc.</w:t>
            </w:r>
          </w:p>
        </w:tc>
      </w:tr>
      <w:tr w:rsidR="003A23FA" w:rsidRPr="003A23FA" w14:paraId="4BEDDAA0" w14:textId="77777777" w:rsidTr="003A23FA">
        <w:trPr>
          <w:cantSplit/>
        </w:trPr>
        <w:tc>
          <w:tcPr>
            <w:tcW w:w="1435" w:type="dxa"/>
            <w:vMerge w:val="restart"/>
          </w:tcPr>
          <w:p w14:paraId="6A089350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Cs/>
                <w:noProof w:val="0"/>
                <w:sz w:val="22"/>
                <w:szCs w:val="22"/>
              </w:rPr>
              <w:t>Type of patient</w:t>
            </w:r>
          </w:p>
        </w:tc>
        <w:tc>
          <w:tcPr>
            <w:tcW w:w="2700" w:type="dxa"/>
          </w:tcPr>
          <w:p w14:paraId="66085C05" w14:textId="7BB06673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  <w:t xml:space="preserve">New </w:t>
            </w:r>
          </w:p>
        </w:tc>
        <w:tc>
          <w:tcPr>
            <w:tcW w:w="5040" w:type="dxa"/>
          </w:tcPr>
          <w:p w14:paraId="69BF2499" w14:textId="11DBA56A" w:rsidR="003A23FA" w:rsidRPr="003A23FA" w:rsidRDefault="00EA196C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Persons with TB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who have never been treated for TB or have taken anti-TB drugs for less than </w:t>
            </w:r>
            <w:r w:rsidR="003A23FA">
              <w:rPr>
                <w:rFonts w:ascii="Times New Roman" w:hAnsi="Times New Roman"/>
                <w:noProof w:val="0"/>
                <w:sz w:val="22"/>
                <w:szCs w:val="22"/>
              </w:rPr>
              <w:t>on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month</w:t>
            </w:r>
          </w:p>
          <w:p w14:paraId="64EBFA4A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</w:tr>
      <w:tr w:rsidR="003A23FA" w:rsidRPr="003A23FA" w14:paraId="14D51572" w14:textId="77777777" w:rsidTr="003A23FA">
        <w:trPr>
          <w:cantSplit/>
        </w:trPr>
        <w:tc>
          <w:tcPr>
            <w:tcW w:w="1435" w:type="dxa"/>
            <w:vMerge/>
          </w:tcPr>
          <w:p w14:paraId="7EE8FB9F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Cs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B09F840" w14:textId="3265851D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  <w:t xml:space="preserve">Previously treated </w:t>
            </w:r>
          </w:p>
        </w:tc>
        <w:tc>
          <w:tcPr>
            <w:tcW w:w="5040" w:type="dxa"/>
          </w:tcPr>
          <w:p w14:paraId="588581E5" w14:textId="566700DF" w:rsidR="003A23FA" w:rsidRPr="003A23FA" w:rsidRDefault="00EA196C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Persons with TB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who have received </w:t>
            </w:r>
            <w:r w:rsidR="003A23FA">
              <w:rPr>
                <w:rFonts w:ascii="Times New Roman" w:hAnsi="Times New Roman"/>
                <w:noProof w:val="0"/>
                <w:sz w:val="22"/>
                <w:szCs w:val="22"/>
              </w:rPr>
              <w:t>on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month or more of anti-TB drugs in the past</w:t>
            </w:r>
          </w:p>
        </w:tc>
      </w:tr>
      <w:tr w:rsidR="003A23FA" w:rsidRPr="003A23FA" w14:paraId="3FF1AC48" w14:textId="77777777" w:rsidTr="003A23FA">
        <w:tc>
          <w:tcPr>
            <w:tcW w:w="1435" w:type="dxa"/>
            <w:vMerge w:val="restart"/>
          </w:tcPr>
          <w:p w14:paraId="4DA4756E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HIV status</w:t>
            </w:r>
          </w:p>
        </w:tc>
        <w:tc>
          <w:tcPr>
            <w:tcW w:w="2700" w:type="dxa"/>
          </w:tcPr>
          <w:p w14:paraId="3939CD96" w14:textId="69AFDB13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osi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7990B80C" w14:textId="0406F13F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Patient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wh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osi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HIV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t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h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im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f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TB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diagnosis or during the course of treatmen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</w:p>
        </w:tc>
      </w:tr>
      <w:tr w:rsidR="003A23FA" w:rsidRPr="003A23FA" w14:paraId="1920DFAD" w14:textId="77777777" w:rsidTr="003A23FA">
        <w:tc>
          <w:tcPr>
            <w:tcW w:w="1435" w:type="dxa"/>
            <w:vMerge/>
          </w:tcPr>
          <w:p w14:paraId="356B0CD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6D76C6A" w14:textId="6511BDC8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ega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71670B14" w14:textId="34555A45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Patient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wh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a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egative HIV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t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h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1"/>
                <w:sz w:val="22"/>
                <w:szCs w:val="22"/>
              </w:rPr>
              <w:t>tim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f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TB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diagnosis or during the course of TB treatment</w:t>
            </w:r>
          </w:p>
        </w:tc>
      </w:tr>
      <w:tr w:rsidR="003A23FA" w:rsidRPr="003A23FA" w14:paraId="116C9203" w14:textId="77777777" w:rsidTr="003A23FA">
        <w:tc>
          <w:tcPr>
            <w:tcW w:w="1435" w:type="dxa"/>
            <w:vMerge/>
          </w:tcPr>
          <w:p w14:paraId="1D31A86C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516F008" w14:textId="74AA8E60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z w:val="22"/>
                <w:szCs w:val="22"/>
              </w:rPr>
              <w:t>status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z w:val="22"/>
                <w:szCs w:val="22"/>
              </w:rPr>
              <w:t>unknown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2C03309C" w14:textId="6E230E05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erson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who 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HIV tes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</w:p>
        </w:tc>
      </w:tr>
      <w:tr w:rsidR="003A23FA" w:rsidRPr="003A23FA" w14:paraId="75131EFC" w14:textId="77777777" w:rsidTr="003A23FA">
        <w:tc>
          <w:tcPr>
            <w:tcW w:w="1435" w:type="dxa"/>
            <w:vMerge w:val="restart"/>
          </w:tcPr>
          <w:p w14:paraId="0D2A3F8E" w14:textId="46543B1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Directly observed therapy (</w:t>
            </w: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DOT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plan</w:t>
            </w:r>
          </w:p>
        </w:tc>
        <w:tc>
          <w:tcPr>
            <w:tcW w:w="2700" w:type="dxa"/>
          </w:tcPr>
          <w:p w14:paraId="28D4E27C" w14:textId="79661113" w:rsidR="003A23FA" w:rsidRPr="003A23FA" w:rsidRDefault="00EA196C" w:rsidP="003A23FA">
            <w:pPr>
              <w:jc w:val="left"/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Facility-based</w:t>
            </w:r>
          </w:p>
        </w:tc>
        <w:tc>
          <w:tcPr>
            <w:tcW w:w="5040" w:type="dxa"/>
          </w:tcPr>
          <w:p w14:paraId="0A0175DC" w14:textId="23EAFBF2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Taking of TB medication was monitored at the 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ealth facility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by health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care worker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s</w:t>
            </w:r>
          </w:p>
        </w:tc>
      </w:tr>
      <w:tr w:rsidR="003A23FA" w:rsidRPr="003A23FA" w14:paraId="076B4AC3" w14:textId="77777777" w:rsidTr="003A23FA">
        <w:tc>
          <w:tcPr>
            <w:tcW w:w="1435" w:type="dxa"/>
            <w:vMerge/>
          </w:tcPr>
          <w:p w14:paraId="79988DDF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C87AC9B" w14:textId="028EE36A" w:rsidR="003A23FA" w:rsidRPr="003A23FA" w:rsidRDefault="00EA196C" w:rsidP="003A23FA">
            <w:pPr>
              <w:jc w:val="left"/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Community-based</w:t>
            </w:r>
          </w:p>
        </w:tc>
        <w:tc>
          <w:tcPr>
            <w:tcW w:w="5040" w:type="dxa"/>
          </w:tcPr>
          <w:p w14:paraId="2BF5953F" w14:textId="6846A941" w:rsidR="003A23FA" w:rsidRPr="003A23FA" w:rsidRDefault="00EA196C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aking of medication was monitored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in the community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by a community volunteer 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r relative</w:t>
            </w:r>
          </w:p>
        </w:tc>
      </w:tr>
    </w:tbl>
    <w:p w14:paraId="2194495E" w14:textId="2791989E" w:rsidR="003A23FA" w:rsidRPr="003A23FA" w:rsidRDefault="00EA196C" w:rsidP="003A23FA">
      <w:pPr>
        <w:tabs>
          <w:tab w:val="left" w:pos="384"/>
        </w:tabs>
        <w:spacing w:after="240"/>
        <w:jc w:val="left"/>
        <w:rPr>
          <w:rFonts w:ascii="Times New Roman" w:eastAsia="Times New Roman" w:hAnsi="Times New Roman"/>
          <w:noProof w:val="0"/>
          <w:sz w:val="22"/>
          <w:szCs w:val="22"/>
        </w:rPr>
      </w:pPr>
      <w:r>
        <w:rPr>
          <w:rFonts w:ascii="Times New Roman" w:eastAsia="Times New Roman" w:hAnsi="Times New Roman"/>
          <w:noProof w:val="0"/>
          <w:sz w:val="22"/>
          <w:szCs w:val="22"/>
        </w:rPr>
        <w:t xml:space="preserve">Source: </w:t>
      </w:r>
      <w:r w:rsidRPr="00EA196C">
        <w:rPr>
          <w:rFonts w:ascii="Times New Roman" w:eastAsia="Times New Roman" w:hAnsi="Times New Roman"/>
          <w:noProof w:val="0"/>
          <w:sz w:val="22"/>
          <w:szCs w:val="22"/>
        </w:rPr>
        <w:t>National Tuberculosis and Leprosy Control Program. Tuberculosis manual. Lusaka: Ministry of Health; 2017</w:t>
      </w:r>
    </w:p>
    <w:p w14:paraId="27684754" w14:textId="77777777" w:rsidR="005F6846" w:rsidRPr="003A23FA" w:rsidRDefault="005F6846" w:rsidP="003A23FA">
      <w:pPr>
        <w:jc w:val="left"/>
        <w:rPr>
          <w:noProof w:val="0"/>
        </w:rPr>
      </w:pPr>
    </w:p>
    <w:sectPr w:rsidR="005F6846" w:rsidRPr="003A23FA" w:rsidSect="003A23FA">
      <w:pgSz w:w="11906" w:h="16838"/>
      <w:pgMar w:top="1440" w:right="1440" w:bottom="1440" w:left="1440" w:header="1020" w:footer="340" w:gutter="0"/>
      <w:pgNumType w:start="1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3FA"/>
    <w:rsid w:val="001F4E98"/>
    <w:rsid w:val="0028129D"/>
    <w:rsid w:val="00311A59"/>
    <w:rsid w:val="003A23FA"/>
    <w:rsid w:val="005F6846"/>
    <w:rsid w:val="00CD70A4"/>
    <w:rsid w:val="00D17D62"/>
    <w:rsid w:val="00EA196C"/>
    <w:rsid w:val="00F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876D"/>
  <w15:chartTrackingRefBased/>
  <w15:docId w15:val="{0F5E868D-9A77-41CE-A434-83831EE9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3F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3F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2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E9A80-6350-4435-B8C8-79DEF0F51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yer</dc:creator>
  <cp:keywords/>
  <dc:description/>
  <cp:lastModifiedBy>Oliver Ian Tolentino</cp:lastModifiedBy>
  <cp:revision>6</cp:revision>
  <dcterms:created xsi:type="dcterms:W3CDTF">2022-06-17T18:55:00Z</dcterms:created>
  <dcterms:modified xsi:type="dcterms:W3CDTF">2023-02-01T04:30:00Z</dcterms:modified>
</cp:coreProperties>
</file>